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18EFE" w14:textId="77777777" w:rsidR="003250A6" w:rsidRDefault="00CC41BA">
      <w:pPr>
        <w:pStyle w:val="Heading1"/>
        <w:jc w:val="center"/>
      </w:pPr>
      <w:r>
        <w:t>Supplementary Material</w:t>
      </w:r>
    </w:p>
    <w:p w14:paraId="5A478DE6" w14:textId="77777777" w:rsidR="003250A6" w:rsidRDefault="003250A6"/>
    <w:p w14:paraId="061B927D" w14:textId="77777777" w:rsidR="003250A6" w:rsidRDefault="00CC41BA">
      <w:pPr>
        <w:pStyle w:val="Heading2"/>
      </w:pPr>
      <w:r>
        <w:t>Supplementary Figures and Tables</w:t>
      </w:r>
    </w:p>
    <w:p w14:paraId="6ACF8865" w14:textId="77777777" w:rsidR="003250A6" w:rsidRDefault="003250A6">
      <w:pPr>
        <w:spacing w:line="25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B0735E" w14:textId="77777777" w:rsidR="003250A6" w:rsidRDefault="00CC41BA">
      <w:pPr>
        <w:spacing w:line="25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)</w:t>
      </w:r>
      <w:r>
        <w:rPr>
          <w:noProof/>
          <w:lang w:val="es-AR"/>
        </w:rPr>
        <w:drawing>
          <wp:anchor distT="0" distB="0" distL="114300" distR="114300" simplePos="0" relativeHeight="251658240" behindDoc="0" locked="0" layoutInCell="1" hidden="0" allowOverlap="1" wp14:anchorId="4255C4EB" wp14:editId="6F70352C">
            <wp:simplePos x="0" y="0"/>
            <wp:positionH relativeFrom="column">
              <wp:posOffset>363855</wp:posOffset>
            </wp:positionH>
            <wp:positionV relativeFrom="paragraph">
              <wp:posOffset>47625</wp:posOffset>
            </wp:positionV>
            <wp:extent cx="4618990" cy="1681480"/>
            <wp:effectExtent l="0" t="0" r="0" b="0"/>
            <wp:wrapSquare wrapText="bothSides" distT="0" distB="0" distL="114300" distR="114300"/>
            <wp:docPr id="22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1681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A46AD8C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7CA9E0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8DE44B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7BFD11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A85DB3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1F84DA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387D74" w14:textId="77777777" w:rsidR="003250A6" w:rsidRDefault="00CC41BA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)</w:t>
      </w:r>
      <w:r>
        <w:rPr>
          <w:noProof/>
          <w:lang w:val="es-AR"/>
        </w:rPr>
        <w:drawing>
          <wp:anchor distT="0" distB="0" distL="114300" distR="114300" simplePos="0" relativeHeight="251659264" behindDoc="0" locked="0" layoutInCell="1" hidden="0" allowOverlap="1" wp14:anchorId="3EB4D5F7" wp14:editId="3A813DAC">
            <wp:simplePos x="0" y="0"/>
            <wp:positionH relativeFrom="column">
              <wp:posOffset>376555</wp:posOffset>
            </wp:positionH>
            <wp:positionV relativeFrom="paragraph">
              <wp:posOffset>68580</wp:posOffset>
            </wp:positionV>
            <wp:extent cx="4606290" cy="1710690"/>
            <wp:effectExtent l="0" t="0" r="0" b="0"/>
            <wp:wrapSquare wrapText="bothSides" distT="0" distB="0" distL="114300" distR="114300"/>
            <wp:docPr id="2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6290" cy="1710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E31B850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78A17D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D81CBD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D360D2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3609D2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23733C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08BC9B" w14:textId="77777777" w:rsidR="003250A6" w:rsidRDefault="00CC41BA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)</w:t>
      </w:r>
      <w:r>
        <w:rPr>
          <w:noProof/>
          <w:lang w:val="es-AR"/>
        </w:rPr>
        <w:drawing>
          <wp:anchor distT="0" distB="0" distL="114300" distR="114300" simplePos="0" relativeHeight="251660288" behindDoc="0" locked="0" layoutInCell="1" hidden="0" allowOverlap="1" wp14:anchorId="0B27BA44" wp14:editId="0E2180D2">
            <wp:simplePos x="0" y="0"/>
            <wp:positionH relativeFrom="column">
              <wp:posOffset>413385</wp:posOffset>
            </wp:positionH>
            <wp:positionV relativeFrom="paragraph">
              <wp:posOffset>66040</wp:posOffset>
            </wp:positionV>
            <wp:extent cx="4876800" cy="1607820"/>
            <wp:effectExtent l="0" t="0" r="0" b="0"/>
            <wp:wrapSquare wrapText="bothSides" distT="0" distB="0" distL="114300" distR="114300"/>
            <wp:docPr id="1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6078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C38713B" w14:textId="77777777" w:rsidR="003250A6" w:rsidRDefault="003250A6">
      <w:pPr>
        <w:spacing w:before="60" w:after="6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5CC5FE" w14:textId="77777777" w:rsidR="003250A6" w:rsidRDefault="003250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2467C7" w14:textId="77777777" w:rsidR="003250A6" w:rsidRDefault="003250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AE3A92" w14:textId="77777777" w:rsidR="003250A6" w:rsidRDefault="003250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09E7DB" w14:textId="77777777" w:rsidR="003250A6" w:rsidRDefault="003250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1076DA" w14:textId="77777777" w:rsidR="003250A6" w:rsidRDefault="003250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AC6F2C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. Autocorrelation among quarters (lag= quarters), and years (lag= years) of A) SAVI (over 40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B) mean lake areas (average of the four lakes) and C) snow-ice cover of peatlands. Dashed lines indicate a 95% confidence interval.</w:t>
      </w:r>
    </w:p>
    <w:p w14:paraId="0331CCFF" w14:textId="77777777" w:rsidR="003250A6" w:rsidRDefault="00CC41BA">
      <w:pPr>
        <w:spacing w:before="60" w:after="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lastRenderedPageBreak/>
        <w:drawing>
          <wp:inline distT="0" distB="0" distL="0" distR="0" wp14:anchorId="3657C205" wp14:editId="5FBB0977">
            <wp:extent cx="5612130" cy="2522855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loria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1F63B" w14:textId="77777777" w:rsidR="003250A6" w:rsidRDefault="00CC41BA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2 A</w:t>
      </w:r>
      <w:r>
        <w:rPr>
          <w:rFonts w:ascii="Times New Roman" w:eastAsia="Times New Roman" w:hAnsi="Times New Roman" w:cs="Times New Roman"/>
          <w:sz w:val="24"/>
          <w:szCs w:val="24"/>
        </w:rPr>
        <w:t>) temporal trends in vegetation cover and SAVI (calculated for the four summit) B) scatterplot of both variables (for the common period 2006 to 2022).</w:t>
      </w:r>
    </w:p>
    <w:p w14:paraId="029FF3A1" w14:textId="77777777" w:rsidR="003250A6" w:rsidRDefault="003250A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5228D3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0" distB="0" distL="0" distR="0" wp14:anchorId="2566F74B" wp14:editId="7A29C2A6">
            <wp:extent cx="4636770" cy="3524008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al relationship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66" cy="352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50F7A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3. Graphical abstract of the main relationships between the three ecohydrological indicators a</w:t>
      </w:r>
      <w:r>
        <w:rPr>
          <w:rFonts w:ascii="Times New Roman" w:eastAsia="Times New Roman" w:hAnsi="Times New Roman" w:cs="Times New Roman"/>
          <w:sz w:val="24"/>
          <w:szCs w:val="24"/>
        </w:rPr>
        <w:t>nd climate variables at local, regional and global scales, for the current and previous years in the study area (map at the upper corner; grey polygon indicate area over 4000 m asl). Red / blue lines indicate negative/ positive significant (Pearson) correl</w:t>
      </w:r>
      <w:r>
        <w:rPr>
          <w:rFonts w:ascii="Times New Roman" w:eastAsia="Times New Roman" w:hAnsi="Times New Roman" w:cs="Times New Roman"/>
          <w:sz w:val="24"/>
          <w:szCs w:val="24"/>
        </w:rPr>
        <w:t>ations for the current (continuous line) and previous (dashed line) years. Photos are representative of the vegetation, lake areas and snow-ice cover indicators.</w:t>
      </w:r>
    </w:p>
    <w:p w14:paraId="4B5FB095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06283C" w14:textId="77777777" w:rsidR="003250A6" w:rsidRDefault="00CC41BA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0" distB="0" distL="0" distR="0" wp14:anchorId="2F1D424E" wp14:editId="108588AD">
            <wp:extent cx="2209800" cy="2876550"/>
            <wp:effectExtent l="0" t="0" r="0" b="0"/>
            <wp:docPr id="1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876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42530C" w14:textId="77777777" w:rsidR="003250A6" w:rsidRDefault="00CC41BA">
      <w:pPr>
        <w:spacing w:before="60" w:after="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4. Lakes distribution along the Argentinean Puna region and Huac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a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kes (lig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blue). Red points represent positive significant correlations and black points non-significant correlations, p&lt;0.05, (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Huac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a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kes in the current year. Common period 1986 – 2017). </w:t>
      </w:r>
    </w:p>
    <w:p w14:paraId="0F78D79E" w14:textId="77777777" w:rsidR="003250A6" w:rsidRDefault="003250A6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F47D39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74CFB9" w14:textId="77777777" w:rsidR="003250A6" w:rsidRDefault="003250A6">
      <w:pPr>
        <w:spacing w:before="60" w:after="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51A1C8" w14:textId="77777777" w:rsidR="003250A6" w:rsidRDefault="003250A6">
      <w:pPr>
        <w:spacing w:before="60" w:after="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B84A9F" w14:textId="77777777" w:rsidR="003250A6" w:rsidRDefault="003250A6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13B538" w14:textId="77777777" w:rsidR="003250A6" w:rsidRDefault="00CC41BA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lastRenderedPageBreak/>
        <w:drawing>
          <wp:inline distT="0" distB="0" distL="0" distR="0" wp14:anchorId="6DD8FC42" wp14:editId="38525EA5">
            <wp:extent cx="3337560" cy="3337560"/>
            <wp:effectExtent l="0" t="0" r="0" b="0"/>
            <wp:docPr id="19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3337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1BD7C5" w14:textId="77777777" w:rsidR="003250A6" w:rsidRDefault="00CC41BA">
      <w:pPr>
        <w:spacing w:before="60" w:after="6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5: Relationships among climate varia</w:t>
      </w:r>
      <w:r>
        <w:rPr>
          <w:rFonts w:ascii="Times New Roman" w:eastAsia="Times New Roman" w:hAnsi="Times New Roman" w:cs="Times New Roman"/>
          <w:sz w:val="24"/>
          <w:szCs w:val="24"/>
        </w:rPr>
        <w:t>bles for the same year. Color circles correspond to the correlation coefficient scale. Climate codes: see table 2</w:t>
      </w:r>
    </w:p>
    <w:p w14:paraId="6C3183C5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0" distB="0" distL="0" distR="0" wp14:anchorId="4B05C4B8" wp14:editId="3758AC73">
            <wp:extent cx="3703320" cy="3581400"/>
            <wp:effectExtent l="0" t="0" r="0" b="0"/>
            <wp:docPr id="18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2"/>
                    <a:srcRect t="3305"/>
                    <a:stretch>
                      <a:fillRect/>
                    </a:stretch>
                  </pic:blipFill>
                  <pic:spPr>
                    <a:xfrm>
                      <a:off x="0" y="0"/>
                      <a:ext cx="3703320" cy="358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99094A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6. Relationships among indicators for the current year. Color circles correspond to the correlation coefficient scale. indicators 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values of SAVI for summer (q1), autumn (q2), winter (q3), spring (q4), annual SAVI, SAVI for hillsides, for plains, and f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atlands. Lake areas for Grand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aiche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lt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cond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ke, mean lake area for the four lakes and disregar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cond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Mean, max and duration of snow-ice cover of peatlands.</w:t>
      </w:r>
    </w:p>
    <w:p w14:paraId="040624F1" w14:textId="77777777" w:rsidR="003250A6" w:rsidRDefault="00CC41BA">
      <w:pPr>
        <w:spacing w:before="60" w:after="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</w:t>
      </w:r>
    </w:p>
    <w:p w14:paraId="7AC3E8D8" w14:textId="77777777" w:rsidR="003250A6" w:rsidRDefault="00CC41BA">
      <w:pPr>
        <w:spacing w:line="25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114300" distB="114300" distL="114300" distR="114300" wp14:anchorId="5FDC76F1" wp14:editId="27CBDA1D">
            <wp:extent cx="5612130" cy="2806700"/>
            <wp:effectExtent l="0" t="0" r="0" b="0"/>
            <wp:docPr id="14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C8A89E" w14:textId="77777777" w:rsidR="003250A6" w:rsidRDefault="003250A6">
      <w:pPr>
        <w:spacing w:line="258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F9A2DE" w14:textId="77777777" w:rsidR="003250A6" w:rsidRDefault="00CC41BA">
      <w:pPr>
        <w:spacing w:line="25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</w:t>
      </w:r>
    </w:p>
    <w:p w14:paraId="07EA06F4" w14:textId="77777777" w:rsidR="003250A6" w:rsidRDefault="00CC41BA">
      <w:pPr>
        <w:spacing w:line="25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114300" distB="114300" distL="114300" distR="114300" wp14:anchorId="527B46DA" wp14:editId="5E59FB80">
            <wp:extent cx="5612130" cy="2806700"/>
            <wp:effectExtent l="0" t="0" r="0" b="0"/>
            <wp:docPr id="24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196C1F" w14:textId="77777777" w:rsidR="003250A6" w:rsidRDefault="00CC41BA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3znysh7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Figure S7.  Cross correlograms between SAVI, mean lake areas and snow-ice cover of peatlands A) for the complete series (lag = quarter), B) for the annual series (lag= year). Dashed l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 95% confidence interval.</w:t>
      </w:r>
    </w:p>
    <w:sectPr w:rsidR="003250A6">
      <w:pgSz w:w="12240" w:h="15840"/>
      <w:pgMar w:top="1417" w:right="1701" w:bottom="1417" w:left="1701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0A6"/>
    <w:rsid w:val="003250A6"/>
    <w:rsid w:val="00CC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C197"/>
  <w15:docId w15:val="{1FC14055-8F8E-426F-A7CA-998816DC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04" w:lineRule="auto"/>
      <w:contextualSpacing/>
    </w:pPr>
    <w:rPr>
      <w:rFonts w:asciiTheme="majorHAnsi" w:eastAsiaTheme="majorEastAsia" w:hAnsiTheme="majorHAnsi"/>
      <w:caps/>
      <w:color w:val="1F497D" w:themeColor="text2"/>
      <w:spacing w:val="-15"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Theme="majorHAnsi" w:eastAsiaTheme="majorEastAsia" w:hAnsiTheme="majorHAnsi" w:cs="Times New Roman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locked/>
    <w:rPr>
      <w:rFonts w:asciiTheme="majorHAnsi" w:eastAsiaTheme="majorEastAsia" w:hAnsiTheme="majorHAnsi" w:cs="Times New Roman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locked/>
    <w:rPr>
      <w:rFonts w:asciiTheme="majorHAnsi" w:eastAsiaTheme="majorEastAsia" w:hAnsiTheme="majorHAnsi" w:cs="Times New Roman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locked/>
    <w:rPr>
      <w:rFonts w:asciiTheme="majorHAnsi" w:eastAsiaTheme="majorEastAsia" w:hAnsiTheme="majorHAnsi" w:cs="Times New Roman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locked/>
    <w:rPr>
      <w:rFonts w:asciiTheme="majorHAnsi" w:eastAsiaTheme="majorEastAsia" w:hAnsiTheme="majorHAnsi" w:cs="Times New Roman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locked/>
    <w:rPr>
      <w:rFonts w:asciiTheme="majorHAnsi" w:eastAsiaTheme="majorEastAsia" w:hAnsiTheme="majorHAnsi" w:cs="Times New Roman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Theme="majorHAnsi" w:eastAsiaTheme="majorEastAsia" w:hAnsiTheme="majorHAnsi" w:cs="Times New Roman"/>
      <w:i/>
      <w:iCs/>
      <w:color w:val="244061" w:themeColor="accent1" w:themeShade="80"/>
    </w:rPr>
  </w:style>
  <w:style w:type="table" w:customStyle="1" w:styleId="TableNormal2">
    <w:name w:val="Table Normal2"/>
    <w:rPr>
      <w:rFonts w:cs="Calibr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pPr>
      <w:spacing w:after="240" w:line="240" w:lineRule="auto"/>
    </w:pPr>
    <w:rPr>
      <w:rFonts w:ascii="Calibri" w:eastAsia="Calibri" w:hAnsi="Calibri" w:cs="Calibri"/>
      <w:color w:val="4F81BD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locked/>
    <w:rPr>
      <w:rFonts w:asciiTheme="majorHAnsi" w:eastAsiaTheme="majorEastAsia" w:hAnsiTheme="majorHAnsi" w:cs="Times New Roman"/>
      <w:color w:val="4F81BD" w:themeColor="accen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smallCaps/>
      <w:color w:val="1F497D" w:themeColor="text2"/>
    </w:rPr>
  </w:style>
  <w:style w:type="character" w:styleId="Strong">
    <w:name w:val="Strong"/>
    <w:basedOn w:val="DefaultParagraphFont"/>
    <w:uiPriority w:val="22"/>
    <w:qFormat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locked/>
    <w:rPr>
      <w:rFonts w:cs="Times New Roman"/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Pr>
      <w:rFonts w:asciiTheme="majorHAnsi" w:eastAsiaTheme="majorEastAsia" w:hAnsiTheme="majorHAnsi" w:cs="Times New Roman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Pr>
      <w:rFonts w:cs="Times New Roman"/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rFonts w:cs="Times New Roman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Pr>
      <w:rFonts w:cs="Times New Roman"/>
      <w:smallCaps/>
      <w:color w:val="595959" w:themeColor="text1" w:themeTint="A6"/>
      <w:u w:val="non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Pr>
      <w:rFonts w:cs="Times New Roman"/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rFonts w:cs="Times New Roman"/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fontTable" Target="fontTable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yeK9agz8S7neiEhJIf4wv5LJxg==">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Palmira Seixas</cp:lastModifiedBy>
  <cp:revision>2</cp:revision>
  <dcterms:created xsi:type="dcterms:W3CDTF">2022-12-26T09:16:00Z</dcterms:created>
  <dcterms:modified xsi:type="dcterms:W3CDTF">2022-12-26T09:16:00Z</dcterms:modified>
</cp:coreProperties>
</file>